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4770"/>
        <w:gridCol w:w="1260"/>
        <w:gridCol w:w="810"/>
        <w:gridCol w:w="720"/>
      </w:tblGrid>
      <w:tr>
        <w:trPr>
          <w:trHeight w:val="259" w:hRule="atLeast"/>
          <w:cantSplit w:val="true"/>
        </w:trPr>
        <w:tc>
          <w:tcPr>
            <w:tcW w:w="8760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dditional file 9  - Genes displaying differential expression between mature and immature lateral nectaries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770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IR Annotation</w:t>
            </w:r>
          </w:p>
        </w:tc>
        <w:tc>
          <w:tcPr>
            <w:tcW w:w="1260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e Set</w:t>
            </w:r>
          </w:p>
        </w:tc>
        <w:tc>
          <w:tcPr>
            <w:tcW w:w="810" w:type="dxa"/>
            <w:tcBorders>
              <w:top w:val="double" w:sz="18" w:space="0" w:color="000000"/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top w:val="double" w:sz="18" w:space="0" w:color="000000"/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3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hypocotyl in far-red 1 (HFR1) / reduced phytochrome signaling (REP1) / basic helix-loop-helix FBI1 protein (FBI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41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51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0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5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84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c helix-loop-helix (bHLH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7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59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or of chromosome condensation (RCC1) family protein / zinc finger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9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42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S-box protein (ANR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29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67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35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13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(B-box type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7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28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ZIP transcription facto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45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RKY family transcription facto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79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68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-related transcription factor (CCA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1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14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eobox-leucine zipper protein 5 (HAT5) / HD-ZIP protein 5 / HD-ZIP protein (HB-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16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15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 (MYB57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18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63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8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96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7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75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f-type zinc finger domain-containing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42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04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f-type zinc finger domain-containing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21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20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-binding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85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49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 (MYB3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21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67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arecrow transcription facto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23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78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01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89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(B-box type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9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76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apical meristem (NAM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59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00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ZIP family transcription factor  (OBF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46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359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-binding prote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67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03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 (MYB2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34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03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 (MYB115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35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9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28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RKY family transcription facto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30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14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apical meristem (NAM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51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51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lactosyltransfer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58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92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kB-type carbohydrate kin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34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17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P-glucoronosyl/UDP-glucosyl transfer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47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44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syl hydrolase family 1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38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44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syl hydrolase family 1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39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3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39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a-amylase, putative / 1,4-alpha-D-glucan maltohydrol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86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40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fkB-type carbohydrate kin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93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75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kaline alpha galactosid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64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4131 /// AT4G34135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P-glucoronosyl/UDP-glucosyl transfer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268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83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pha-galactosidase, putative / melibiase, putative / alpha-D-galactoside galactohydrol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05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5980 /// AT5G260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syl hydrolase family 1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880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93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syl hydrolase family 3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6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19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cose-methanol-choline (GMC) oxidoreduct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36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51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halose-6-phosphate phosphat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22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ipid Metabolism &amp; Processin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20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e inhibitor/seed storage/lipid transfer protein (LTP)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37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315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DSL-motif lip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48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52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e inhibitor/seed storage/lipid transfer protein (LTP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6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61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yl-activating enzyme 11 (AAE1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52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0670 /// AT1G706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eosin-related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208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59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ily II extracellular lipase 3 (EXL3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6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14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lipid/glycerol acyltransfer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2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63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DSL-motif lipase/hydrol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37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628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erase/lipase/thioester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23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01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DSL-motif lipase/hydrol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6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2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59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DSL-motif lipase/hydrol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92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porter and Channel Protein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13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c nucleotide-regulated ion channel (CNGC10) (ACBK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02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5500 /// AT1G803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loroplast ADP, ATP carrier protein, putative / ADP, ATP translocase, putative / adenine nucleotide transloc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767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13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E efflux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15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98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40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98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41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1330 /// AT3G130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937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80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ate transporter (Sultr1;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1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89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al import inner membrane translocase subunit Tim17/Tim22/Tim23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22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95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al import inner membrane translocase (TIM10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2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93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00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15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cium-transporting ATPase 4, plasma membrane-type / Ca2+-ATPase, isoform 4 (ACA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1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65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al import inner membrane translocase (TIM9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47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77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37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51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8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621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drug resistant (MDR) ABC transporter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24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49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56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60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93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22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transport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34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26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44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gnaling and Developmen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1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1 protein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18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20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1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14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321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yloglucan:xyloglucosyl transferase, putative / xyloglucan endotransglycosylase, putative / endo-xyloglucan transferase, putative (XTR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79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61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cine-rich repeat protein kinase, putative (TMK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51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77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cine-rich repeat family protein / protein kin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20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90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 domain containing protein (ACR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51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027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cine-rich repeat transmembrane protein kin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48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030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ansin, putative (EXP15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7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068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yloglucan:xyloglucosyl transferase / xyloglucan endotransglycosylase / endo-xyloglucan transferase (EXT) (EXGT-A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21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64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ctinester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05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81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ostosin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15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89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ansin, putative (EXP6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01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kin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38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49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kin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0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56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phosphatase 2C, putative / PP2C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9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91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ytochromobilin:ferredoxin oxidoreductase, chloroplast / phytochromobilin synthase (HY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21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43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ctinesteras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36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98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elongation protein / DWARF1 / DIMINUTO (DIM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9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00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n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18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02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RI-5 protein (MERI-5) (MERI5B) / endo-xyloglucan transferase / xyloglucan endo-1,4-beta-D-glucanase (SEN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66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2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88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cium-binding EF hand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91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01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ducin family protein / WD-40 repeat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53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ormone Metabolism and Respons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4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bberellin 2-oxidase, putative / GA2-oxid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445_at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4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90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wo-component responsive regulator / response regulator 7 (ARR7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466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63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bberellin regulatory protein (RGL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141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75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xin efflux carrie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073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73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xin-responsive protein / auxin-induced protein (AIR1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018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97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ytosulfokines 3 (PSK3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234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619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xin-responsiv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291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24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xin-responsiv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809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72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xin-responsive GH3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908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61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uxin-responsive prote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103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18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bberellin 20-oxid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371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29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wo-component responsive regulator / response regulator 6 (ARR6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406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mbrane Traffickin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1G309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vacuolar sorting receptor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516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4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9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1G75170 /// AT5G047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EC14 cytosolic factor family protein / phosphoglyceride transfer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6451_s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2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sponse to Biotic and Abiotic Factors, Defens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76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llothionein-like protein 1C (MT-1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41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04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hydrin (COR47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57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04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hydrin (ERD10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51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40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 v I allergen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03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26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embryogenesis abundant protein, putative / LEA prote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12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56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rpin-induced protein-related / HIN1-related / harpin-responsive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93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61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ion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52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36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hogen-responsive alpha-dioxygen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0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61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hydrin (ERD1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74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77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trate reductase 1 (NR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68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87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hogenesis-related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3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89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ogentisate phytylprenyltransferase family protein (HPT1) / tocopherol phytyltransferase family protein (TPT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9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70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enylalanine ammonia-lyase 1 (PAL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8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58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phobic protein (RCI2A) / low temperature and salt responsive protein (LTI6A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73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03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enylalanine ammonia-ly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14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0985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ound-responsive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4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16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rpin-induced family protein / HIN1 family protein / harpin-responsiv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10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25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t shock protein 70, putative / HSP70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2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28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lorophyll A-B binding family protein / early light-induced protein (ELIP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32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67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ght responsive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83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80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ease resistance protein (EDS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37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32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enylalanine ammonia-lyase 2 (PAL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98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14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rpin-induced family protein / HIN1 family protein / harpin-responsiv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57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24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ress-inducible prote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8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59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ought-responsive protein / drought-induced protein (Di2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52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18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tathione peroxid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49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77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qualene monooxygenase, putative / squalene epoxid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0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79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t shock protein 70, mitochondrial, putative / HSP70, mitochondrial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01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67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oxid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64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7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68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ygalacturonase inhibiting protein 2 (PGIP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66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33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peroxide dismutase (Fe) / iron superoxide dismutase 3 (FSD3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8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387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line oxidase, putative / osmotic stress-responsive proline dehydrogen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52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01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ease resistance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39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23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toassimilate-responsive prote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3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46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t shock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17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38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VB-resistance protein (UVR8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30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42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ate-responsive prote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2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74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totropic-responsive NPH3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99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ene Expression, Protein Synthesi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51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6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57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73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S ribosomal protein L4, chloroplast (CL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07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92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26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356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S ribosomal protein L21, chloroplast / CL21 (RPL21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02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54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BisCO subunit binding-protein beta subunit, chloroplast / 60 kDa chaperonin beta subunit / CPN-60 bet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07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99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AD/DEAH box helicase, putative (RH2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67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48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S5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8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77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S ribosomal protein S13, chloroplast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67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84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6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3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97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S ribosomal protein S30 (RPS30A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0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17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nucleoside-diphosphate reductase small chain, putative / ribonucleotide reduct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8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95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liferating cell nuclear antigen 2 (PCNA2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29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32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aperon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1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81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loroplast 30S ribosomal protein S31 (PSRP4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08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88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2A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2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30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3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2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49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S ribosomal protein S24 (RPS24A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0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34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aperonin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98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87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S6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75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06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2A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66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39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aperonin (CPN60) (HSP60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90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59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S ribosomal protein L15, chloroplast (CL15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07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70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nucleoside-diphosphate reductase small chain, putative / ribonucleotide reductas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80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73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71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89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S ribosomal protein L34 (RPL34C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1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48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S ribosomal protein L9, chloroplast (CL9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3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94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scent polypeptide-associated complex (NAC) domain-containing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27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21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A recognition motif (RRM)-containing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032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54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hionyl-tRNA synthetase / methionine--tRNA ligase / MetRS (cpMetRS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807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13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5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623_at</w:t>
            </w:r>
          </w:p>
        </w:tc>
        <w:tc>
          <w:tcPr>
            <w:tcW w:w="810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29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ongation factor Tu, putative / EF-Tu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45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75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19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35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47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 kDa ribonucleoprotein, chloroplast, putative / RNA-binding protein RNP-T, putative / RNA-binding protein 1/2/3, putative / RNA-binding protein cp31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1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90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ongation factor Ts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75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03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ll nuclear ribonucleoprotein E, putative / snRNP-E, putative / Sm protein E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60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46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S16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2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03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43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04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4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78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stid-specific ribosomal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05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24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S ribosomal protein L10A (RPL10aC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9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28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2B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91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41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A polymerase sigma subunit SigE (sigE) / sigma-like factor (SIG5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76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39800 /// AT5G400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S ribosomal protein-related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424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61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14 family protein / huellenlos paralog (HLP)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87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71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19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7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9690 /// AT5G599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692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98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2A, putative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65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52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bosomal protein L29 family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201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53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H3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192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13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artyl prote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05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920 /// AT1G029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tathione S-transfer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119_s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64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tsH prote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62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65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-hydroxyphenylpyruvate dioxygenase (HP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63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21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avin-containing monooxygenase family protein / FMO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99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32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llopeptidase M24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36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14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t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90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351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75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482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xyproline-rich glycoprotein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25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75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ctinacetylester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40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18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ntatricopeptide (PPR) repeat-contai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28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2900 /// AT1G631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-methyltransfer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103_s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4940 /// AT1G64950 /// AT2G121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15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53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prin and TRAF homology domain-containing protein / MATH domain-contai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16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70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t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95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48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abinogalactan-protein (AGP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58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0530 /// AT4G285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hibitin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375_s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55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G1-like ATP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63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80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BisCO subunit binding-protein alpha subunit, chloroplast / 60 kDa chaperonin alpha subunit / CPN-60 alp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069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93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-chain dehydrogenase/reductase (SDR)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26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53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ine cleavage system H protein 1, mitochondrial (GDCSH) (GCDH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63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94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tosystem II reaction center PsbP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979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59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ctinacetylester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75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77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1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22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04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orulation protein-re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92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42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til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36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78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tamine synthetase (GS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16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86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artate/glutamate/uridylate kin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75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41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1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25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56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xyproline-rich glycoprotein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75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301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59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50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ne carboxypeptidase III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60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765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ndle-sheath defective protein 2 family / bsd2 fami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409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3130 /// AT3G531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979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33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98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20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lifera protein (PRL) / DNA replication licensing factor Mcm7 (MCM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51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45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sable element 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31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90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abinogalactan-protein (AGP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08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97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oline kin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99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48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rredoxin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34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91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-cis-epoxycarotenoid dioxygenase, putative / neoxanthin cleavage enzyme, putative / carotenoid cleavage dioxygen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56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159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functional nucle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39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20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-copper oxidase type I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36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5300 /// AT4G253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053_s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67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-chaperone grp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949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37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S domain-contai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35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50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vy-metal-associated domain-containing protein / copper chaperone (CCH)-re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17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585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ntatricopeptide (PPR) repeat-contai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11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83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glycerate/bisphosphoglycerate mut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99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33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enosine kinase 2 (ADK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89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49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-chain dehydrogenase/reductase (SDR)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81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56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79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70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otransfer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66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965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organic pyrophosphat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49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165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lase, alpha/beta fold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33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35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ptidase M1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849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26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phenate dehydrat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91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26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RN (Membrane Occupation and Recognition Nexus) repeat-contai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90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32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ne carboxypeptidase S10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84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41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qualene monooxygenase 1,2 / squalene epoxidase 1,2 (SQP1,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77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45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per-binding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75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375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opomyosin-re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628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02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dulin MtN3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40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10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erophosphoryl diester phosphodiester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33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17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osin heavy chain-re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27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22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ne carboxypeptidase S10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24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35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e inhibitor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10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50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c6 (ATC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97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565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tilase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96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594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tT/nudix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92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955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ine oxidase-re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613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12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id phosphatase, puta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44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233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prin and TRAF homology domain-containing protein / MATH domain-contai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35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29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ylakoid lumen 15.0 kDa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28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33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otide diphosphate kinase II, chloroplast (NDPK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37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61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nescence-associated famil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13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5970" w:type="dxa"/>
            <w:gridSpan w:val="2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Uncharacterized/Hypothetical 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N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88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800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065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83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11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47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20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34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46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78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54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59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60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7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167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7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cs="Arial Unicode MS" w:ascii="Arial Unicode MS" w:hAnsi="Arial Unicode MS"/>
                <w:color w:val="000000"/>
                <w:sz w:val="18"/>
                <w:szCs w:val="18"/>
              </w:rPr>
              <w:t>A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G200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2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7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46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0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35170 /// AT1G351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783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483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23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63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2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73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9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84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85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92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10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9850 /// AT3G547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680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0585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71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11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0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1185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0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16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51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2180 /// AT2G326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553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31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16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35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84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46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9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46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95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30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2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25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50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094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69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03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15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171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87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22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79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25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9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31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92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256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75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85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36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869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31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2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79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61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99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43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607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3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009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65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11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91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78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69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18425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62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47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1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703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94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7657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85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76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88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08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5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35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2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25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01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2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44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84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37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2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60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47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486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96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24990 /// AT5G2502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979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31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13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318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13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4705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81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010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53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49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1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5951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70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134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5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</w:tr>
      <w:tr>
        <w:trPr>
          <w:trHeight w:val="259" w:hRule="atLeast"/>
          <w:cantSplit w:val="true"/>
        </w:trPr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67370</w:t>
            </w:r>
          </w:p>
        </w:tc>
        <w:tc>
          <w:tcPr>
            <w:tcW w:w="477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9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</w:t>
            </w:r>
          </w:p>
        </w:tc>
      </w:tr>
      <w:tr>
        <w:trPr>
          <w:trHeight w:val="259" w:hRule="atLeast"/>
          <w:cantSplit w:val="true"/>
        </w:trPr>
        <w:tc>
          <w:tcPr>
            <w:tcW w:w="8760" w:type="dxa"/>
            <w:gridSpan w:val="5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ind w:left="102" w:hanging="10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All genes displaying a 5-fold or greater difference in probe signal value between MLN and ILN are shown (</w:t>
            </w:r>
            <w:r>
              <w:rPr>
                <w:rFonts w:cs="Helvetica" w:ascii="Arial" w:hAnsi="Arial"/>
                <w:sz w:val="18"/>
              </w:rPr>
              <w:t>t test p-value cutoff 0.05, and FDR q-value cutoff 0.05)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.  The probe signal ratios between MLN and MMN are shown for reference in the right hand column.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color w:val="000000"/>
      <w:sz w:val="18"/>
      <w:szCs w:val="20"/>
      <w:lang w:bidi="en-U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 Unicode MS" w:hAnsi="Arial Unicode MS" w:cs="Arial Unicode MS"/>
      <w:color w:val="000000"/>
      <w:sz w:val="18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C0C0C0"/>
        <w:right w:val="single" w:sz="4" w:space="0" w:color="C0C0C0"/>
      </w:pBdr>
      <w:spacing w:before="280" w:after="280"/>
      <w:jc w:val="center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27">
    <w:name w:val="xl27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28">
    <w:name w:val="xl28"/>
    <w:basedOn w:val="Normal"/>
    <w:qFormat/>
    <w:pPr>
      <w:pBdr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29">
    <w:name w:val="xl29"/>
    <w:basedOn w:val="Normal"/>
    <w:qFormat/>
    <w:pPr>
      <w:pBdr>
        <w:bottom w:val="single" w:sz="4" w:space="0" w:color="C0C0C0"/>
        <w:right w:val="single" w:sz="4" w:space="0" w:color="C0C0C0"/>
      </w:pBdr>
      <w:spacing w:before="280" w:after="280"/>
      <w:jc w:val="center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30">
    <w:name w:val="xl30"/>
    <w:basedOn w:val="Normal"/>
    <w:qFormat/>
    <w:pPr>
      <w:pBdr>
        <w:left w:val="single" w:sz="4" w:space="0" w:color="C0C0C0"/>
        <w:bottom w:val="single" w:sz="4" w:space="0" w:color="000000"/>
        <w:right w:val="single" w:sz="4" w:space="0" w:color="C0C0C0"/>
      </w:pBdr>
      <w:spacing w:before="280" w:after="280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C0C0C0"/>
      </w:pBdr>
      <w:spacing w:before="280" w:after="280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C0C0C0"/>
      </w:pBdr>
      <w:spacing w:before="280" w:after="280"/>
      <w:jc w:val="center"/>
      <w:textAlignment w:val="top"/>
    </w:pPr>
    <w:rPr>
      <w:rFonts w:ascii="Arial" w:hAnsi="Arial" w:cs="Arial"/>
      <w:color w:val="000000"/>
      <w:sz w:val="18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3:04:00Z</dcterms:created>
  <dc:creator>Carter</dc:creator>
  <dc:description/>
  <cp:keywords/>
  <dc:language>en-US</dc:language>
  <cp:lastModifiedBy>Carter</cp:lastModifiedBy>
  <dcterms:modified xsi:type="dcterms:W3CDTF">2009-07-14T16:11:00Z</dcterms:modified>
  <cp:revision>12</cp:revision>
  <dc:subject/>
  <dc:title>Locus</dc:title>
</cp:coreProperties>
</file>